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DC9AC" w14:textId="68855E60" w:rsidR="00942D4F" w:rsidRPr="00EF42DB" w:rsidRDefault="00942D4F" w:rsidP="00942D4F">
      <w:pPr>
        <w:widowControl/>
        <w:rPr>
          <w:rFonts w:ascii="Arial" w:hAnsi="Arial" w:cs="Arial"/>
          <w:b/>
          <w:bCs/>
        </w:rPr>
      </w:pPr>
      <w:r w:rsidRPr="00EF42DB">
        <w:rPr>
          <w:rFonts w:ascii="Arial" w:hAnsi="Arial" w:cs="Arial"/>
          <w:b/>
          <w:bCs/>
        </w:rPr>
        <w:t xml:space="preserve">Table </w:t>
      </w:r>
      <w:r w:rsidR="00CA4C5A">
        <w:rPr>
          <w:rFonts w:ascii="Arial" w:hAnsi="Arial" w:cs="Arial"/>
          <w:b/>
          <w:bCs/>
        </w:rPr>
        <w:t>S</w:t>
      </w:r>
      <w:r w:rsidRPr="00EF42DB">
        <w:rPr>
          <w:rFonts w:ascii="Arial" w:hAnsi="Arial" w:cs="Arial"/>
          <w:b/>
          <w:bCs/>
        </w:rPr>
        <w:t>1</w:t>
      </w:r>
      <w:r w:rsidR="0032260B" w:rsidRPr="00EF42DB">
        <w:rPr>
          <w:rFonts w:ascii="Arial" w:hAnsi="Arial" w:cs="Arial"/>
          <w:b/>
          <w:bCs/>
        </w:rPr>
        <w:t xml:space="preserve">. </w:t>
      </w:r>
      <w:r w:rsidR="00CA4C5A" w:rsidRPr="00CA4C5A">
        <w:rPr>
          <w:rFonts w:ascii="Arial" w:hAnsi="Arial" w:cs="Arial"/>
        </w:rPr>
        <w:t>Sequences of primers used in this study</w:t>
      </w:r>
    </w:p>
    <w:tbl>
      <w:tblPr>
        <w:tblStyle w:val="a7"/>
        <w:tblpPr w:leftFromText="180" w:rightFromText="180" w:vertAnchor="text" w:tblpXSpec="center" w:tblpY="1"/>
        <w:tblOverlap w:val="never"/>
        <w:tblW w:w="82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1"/>
        <w:gridCol w:w="4611"/>
      </w:tblGrid>
      <w:tr w:rsidR="00942D4F" w:rsidRPr="00EF42DB" w14:paraId="60D48425" w14:textId="77777777" w:rsidTr="00067781">
        <w:tc>
          <w:tcPr>
            <w:tcW w:w="3611" w:type="dxa"/>
            <w:tcBorders>
              <w:top w:val="single" w:sz="18" w:space="0" w:color="auto"/>
              <w:bottom w:val="single" w:sz="18" w:space="0" w:color="auto"/>
            </w:tcBorders>
          </w:tcPr>
          <w:p w14:paraId="4EFEC1F2" w14:textId="77777777" w:rsidR="00942D4F" w:rsidRPr="00EF42DB" w:rsidRDefault="00942D4F" w:rsidP="0043621C">
            <w:pPr>
              <w:widowControl/>
              <w:rPr>
                <w:rFonts w:ascii="Arial" w:hAnsi="Arial" w:cs="Arial"/>
                <w:b/>
                <w:bCs/>
              </w:rPr>
            </w:pPr>
            <w:r w:rsidRPr="00EF42D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611" w:type="dxa"/>
            <w:tcBorders>
              <w:top w:val="single" w:sz="18" w:space="0" w:color="auto"/>
              <w:bottom w:val="single" w:sz="18" w:space="0" w:color="auto"/>
            </w:tcBorders>
          </w:tcPr>
          <w:p w14:paraId="1E634180" w14:textId="77777777" w:rsidR="00942D4F" w:rsidRPr="00EF42DB" w:rsidRDefault="00942D4F" w:rsidP="0043621C">
            <w:pPr>
              <w:widowControl/>
              <w:rPr>
                <w:rFonts w:ascii="Arial" w:hAnsi="Arial" w:cs="Arial"/>
                <w:b/>
                <w:bCs/>
              </w:rPr>
            </w:pPr>
            <w:r w:rsidRPr="00EF42DB">
              <w:rPr>
                <w:rFonts w:ascii="Arial" w:hAnsi="Arial" w:cs="Arial"/>
                <w:b/>
                <w:bCs/>
              </w:rPr>
              <w:t>Sequence (5′-3′)</w:t>
            </w:r>
          </w:p>
        </w:tc>
      </w:tr>
      <w:tr w:rsidR="00942D4F" w:rsidRPr="00EF42DB" w14:paraId="399BE0AF" w14:textId="77777777" w:rsidTr="00067781">
        <w:tc>
          <w:tcPr>
            <w:tcW w:w="3611" w:type="dxa"/>
            <w:shd w:val="clear" w:color="auto" w:fill="FFFFFF" w:themeFill="background1"/>
          </w:tcPr>
          <w:p w14:paraId="42AAAFC7" w14:textId="77777777" w:rsidR="00942D4F" w:rsidRPr="00EF42DB" w:rsidRDefault="00942D4F" w:rsidP="0043621C">
            <w:pPr>
              <w:widowControl/>
              <w:rPr>
                <w:rFonts w:ascii="Arial" w:hAnsi="Arial" w:cs="Arial"/>
                <w:b/>
                <w:bCs/>
                <w:szCs w:val="24"/>
              </w:rPr>
            </w:pPr>
            <w:r w:rsidRPr="00EF42DB">
              <w:rPr>
                <w:rFonts w:ascii="Arial" w:hAnsi="Arial" w:cs="Arial"/>
                <w:b/>
                <w:bCs/>
                <w:szCs w:val="24"/>
              </w:rPr>
              <w:t>For RT-qPCR</w:t>
            </w:r>
          </w:p>
        </w:tc>
        <w:tc>
          <w:tcPr>
            <w:tcW w:w="4611" w:type="dxa"/>
            <w:shd w:val="clear" w:color="auto" w:fill="FFFFFF" w:themeFill="background1"/>
          </w:tcPr>
          <w:p w14:paraId="292633BF" w14:textId="77777777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</w:p>
        </w:tc>
      </w:tr>
      <w:tr w:rsidR="00942D4F" w:rsidRPr="00EF42DB" w14:paraId="51B4A75E" w14:textId="77777777" w:rsidTr="00067781">
        <w:tc>
          <w:tcPr>
            <w:tcW w:w="3611" w:type="dxa"/>
          </w:tcPr>
          <w:p w14:paraId="2C075931" w14:textId="3647CA01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bookmarkStart w:id="0" w:name="OLE_LINK1"/>
            <w:bookmarkStart w:id="1" w:name="OLE_LINK2"/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bookmarkEnd w:id="0"/>
            <w:bookmarkEnd w:id="1"/>
            <w:r w:rsidR="00BB62E5" w:rsidRPr="00EF42DB">
              <w:rPr>
                <w:rFonts w:ascii="Arial" w:hAnsi="Arial" w:cs="Arial"/>
                <w:szCs w:val="24"/>
              </w:rPr>
              <w:t>LSZ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30F56872" w14:textId="03F891B6" w:rsidR="00942D4F" w:rsidRPr="00EF42DB" w:rsidRDefault="006F3335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TTCCGATCTGATGTCCGATGA</w:t>
            </w:r>
          </w:p>
        </w:tc>
      </w:tr>
      <w:tr w:rsidR="00942D4F" w:rsidRPr="00EF42DB" w14:paraId="79402CE1" w14:textId="77777777" w:rsidTr="00067781">
        <w:tc>
          <w:tcPr>
            <w:tcW w:w="3611" w:type="dxa"/>
          </w:tcPr>
          <w:p w14:paraId="1A85A5B4" w14:textId="4F81A69F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r w:rsidR="00BB62E5" w:rsidRPr="00EF42DB">
              <w:rPr>
                <w:rFonts w:ascii="Arial" w:hAnsi="Arial" w:cs="Arial"/>
                <w:szCs w:val="24"/>
              </w:rPr>
              <w:t>LSZ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</w:tcPr>
          <w:p w14:paraId="1432BB17" w14:textId="14B154AD" w:rsidR="00942D4F" w:rsidRPr="00EF42DB" w:rsidRDefault="006F3335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TTGCTGTTGTAAGCCACCCAG</w:t>
            </w:r>
          </w:p>
        </w:tc>
      </w:tr>
      <w:tr w:rsidR="00942D4F" w:rsidRPr="00EF42DB" w14:paraId="0EF67CB9" w14:textId="77777777" w:rsidTr="00067781">
        <w:tc>
          <w:tcPr>
            <w:tcW w:w="3611" w:type="dxa"/>
          </w:tcPr>
          <w:p w14:paraId="2E06B78A" w14:textId="06CFC2CB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r w:rsidR="00BB62E5" w:rsidRPr="00EF42DB">
              <w:rPr>
                <w:rFonts w:ascii="Arial" w:hAnsi="Arial" w:cs="Arial"/>
                <w:szCs w:val="24"/>
              </w:rPr>
              <w:t>PO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52BBF017" w14:textId="75EB0620" w:rsidR="00942D4F" w:rsidRPr="00EF42DB" w:rsidRDefault="006F3335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GAACTCCATTCCGTCCGTCTG</w:t>
            </w:r>
          </w:p>
        </w:tc>
      </w:tr>
      <w:tr w:rsidR="00942D4F" w:rsidRPr="00EF42DB" w14:paraId="7E50E9FE" w14:textId="77777777" w:rsidTr="00067781">
        <w:tc>
          <w:tcPr>
            <w:tcW w:w="3611" w:type="dxa"/>
          </w:tcPr>
          <w:p w14:paraId="211B7AEF" w14:textId="4E524942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r w:rsidR="00BB62E5" w:rsidRPr="00EF42DB">
              <w:rPr>
                <w:rFonts w:ascii="Arial" w:hAnsi="Arial" w:cs="Arial"/>
                <w:szCs w:val="24"/>
              </w:rPr>
              <w:t>PO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</w:tcPr>
          <w:p w14:paraId="3647DF5E" w14:textId="777FA245" w:rsidR="00942D4F" w:rsidRPr="00EF42DB" w:rsidRDefault="006F3335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CGGCTTCGCTCTGGTTAGG</w:t>
            </w:r>
          </w:p>
        </w:tc>
      </w:tr>
      <w:tr w:rsidR="00942D4F" w:rsidRPr="00EF42DB" w14:paraId="225EC9F4" w14:textId="77777777" w:rsidTr="00067781">
        <w:tc>
          <w:tcPr>
            <w:tcW w:w="3611" w:type="dxa"/>
          </w:tcPr>
          <w:p w14:paraId="012DB51B" w14:textId="3F9A44B9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r w:rsidR="00BB62E5" w:rsidRPr="00EF42DB">
              <w:rPr>
                <w:rFonts w:ascii="Arial" w:hAnsi="Arial" w:cs="Arial"/>
                <w:szCs w:val="24"/>
              </w:rPr>
              <w:t>SOD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51897BCA" w14:textId="3A47D7DE" w:rsidR="00942D4F" w:rsidRPr="00EF42DB" w:rsidRDefault="006F3335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GCGTTGGAGTGAAAGGCTCT</w:t>
            </w:r>
          </w:p>
        </w:tc>
      </w:tr>
      <w:tr w:rsidR="00942D4F" w:rsidRPr="00EF42DB" w14:paraId="6436386D" w14:textId="77777777" w:rsidTr="00067781">
        <w:tc>
          <w:tcPr>
            <w:tcW w:w="3611" w:type="dxa"/>
          </w:tcPr>
          <w:p w14:paraId="29766537" w14:textId="655FE0CE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r w:rsidR="00BB62E5" w:rsidRPr="00EF42DB">
              <w:rPr>
                <w:rFonts w:ascii="Arial" w:hAnsi="Arial" w:cs="Arial"/>
                <w:szCs w:val="24"/>
              </w:rPr>
              <w:t>SOD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</w:tcPr>
          <w:p w14:paraId="3E15C513" w14:textId="318AAD89" w:rsidR="00942D4F" w:rsidRPr="00EF42DB" w:rsidRDefault="006F3335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TCACGTAATCTGCACGGAGG</w:t>
            </w:r>
          </w:p>
        </w:tc>
      </w:tr>
      <w:tr w:rsidR="00942D4F" w:rsidRPr="00EF42DB" w14:paraId="7BBFAFB1" w14:textId="77777777" w:rsidTr="00067781">
        <w:tc>
          <w:tcPr>
            <w:tcW w:w="3611" w:type="dxa"/>
          </w:tcPr>
          <w:p w14:paraId="0F1F953A" w14:textId="52B9F89F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r w:rsidR="00956157" w:rsidRPr="00EF42DB">
              <w:rPr>
                <w:rFonts w:ascii="Arial" w:hAnsi="Arial" w:cs="Arial"/>
                <w:szCs w:val="24"/>
              </w:rPr>
              <w:t>Crustin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49AC8D90" w14:textId="0FDA062E" w:rsidR="00942D4F" w:rsidRPr="00EF42DB" w:rsidRDefault="006F3335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ATTCTGTGCGGCCTCTTTAC</w:t>
            </w:r>
          </w:p>
        </w:tc>
      </w:tr>
      <w:tr w:rsidR="00942D4F" w:rsidRPr="00EF42DB" w14:paraId="0CA2AE7B" w14:textId="77777777" w:rsidTr="00067781">
        <w:tc>
          <w:tcPr>
            <w:tcW w:w="3611" w:type="dxa"/>
          </w:tcPr>
          <w:p w14:paraId="03C4061A" w14:textId="5275321D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r w:rsidR="00956157" w:rsidRPr="00EF42DB">
              <w:rPr>
                <w:rFonts w:ascii="Arial" w:hAnsi="Arial" w:cs="Arial"/>
                <w:szCs w:val="24"/>
              </w:rPr>
              <w:t>Crustin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</w:tcPr>
          <w:p w14:paraId="122ABD09" w14:textId="5218013A" w:rsidR="00942D4F" w:rsidRPr="00EF42DB" w:rsidRDefault="006F3335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ATCGGTCGTTCTTCAGATGG</w:t>
            </w:r>
          </w:p>
        </w:tc>
      </w:tr>
      <w:tr w:rsidR="00942D4F" w:rsidRPr="00EF42DB" w14:paraId="33DA9CAA" w14:textId="77777777" w:rsidTr="00067781">
        <w:tc>
          <w:tcPr>
            <w:tcW w:w="3611" w:type="dxa"/>
          </w:tcPr>
          <w:p w14:paraId="580C5E9A" w14:textId="54B6D3B5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Lv</w:t>
            </w:r>
            <w:r w:rsidR="00956157" w:rsidRPr="00EF42DB">
              <w:rPr>
                <w:rFonts w:ascii="Arial" w:hAnsi="Arial" w:cs="Arial"/>
                <w:szCs w:val="24"/>
              </w:rPr>
              <w:t>PEN3</w:t>
            </w:r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6D962371" w14:textId="0CDFD5B6" w:rsidR="00942D4F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GGGTTTCCTCCTGCGTCCG</w:t>
            </w:r>
          </w:p>
        </w:tc>
      </w:tr>
      <w:tr w:rsidR="00942D4F" w:rsidRPr="00EF42DB" w14:paraId="070692CF" w14:textId="77777777" w:rsidTr="00067781">
        <w:tc>
          <w:tcPr>
            <w:tcW w:w="3611" w:type="dxa"/>
          </w:tcPr>
          <w:p w14:paraId="64B8EDE9" w14:textId="4267D759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</w:t>
            </w:r>
            <w:proofErr w:type="spellEnd"/>
            <w:r w:rsidR="00956157" w:rsidRPr="00EF42DB">
              <w:rPr>
                <w:rFonts w:ascii="Arial" w:hAnsi="Arial" w:cs="Arial"/>
                <w:szCs w:val="24"/>
              </w:rPr>
              <w:t xml:space="preserve"> PEN3</w:t>
            </w:r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</w:tcPr>
          <w:p w14:paraId="258C00C7" w14:textId="0786C7F2" w:rsidR="00942D4F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bookmarkStart w:id="2" w:name="OLE_LINK4"/>
            <w:r w:rsidRPr="00EF42DB">
              <w:rPr>
                <w:rFonts w:ascii="Arial" w:hAnsi="Arial" w:cs="Arial"/>
                <w:szCs w:val="24"/>
              </w:rPr>
              <w:t>GAAGGGTGGTGGCCTGGGT</w:t>
            </w:r>
            <w:bookmarkEnd w:id="2"/>
          </w:p>
        </w:tc>
      </w:tr>
      <w:tr w:rsidR="00942D4F" w:rsidRPr="00EF42DB" w14:paraId="4D0D43BB" w14:textId="77777777" w:rsidTr="00067781">
        <w:tc>
          <w:tcPr>
            <w:tcW w:w="3611" w:type="dxa"/>
          </w:tcPr>
          <w:p w14:paraId="223AD1BD" w14:textId="46998954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Lv</w:t>
            </w:r>
            <w:r w:rsidR="00956157" w:rsidRPr="00EF42DB">
              <w:rPr>
                <w:rFonts w:ascii="Arial" w:hAnsi="Arial" w:cs="Arial"/>
                <w:szCs w:val="24"/>
              </w:rPr>
              <w:t>ALF1</w:t>
            </w:r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458CFE86" w14:textId="35E3015D" w:rsidR="00942D4F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ACAGGCTTCCGAGCAACAC</w:t>
            </w:r>
          </w:p>
        </w:tc>
      </w:tr>
      <w:tr w:rsidR="00942D4F" w:rsidRPr="00EF42DB" w14:paraId="4B99C35C" w14:textId="77777777" w:rsidTr="00067781">
        <w:tc>
          <w:tcPr>
            <w:tcW w:w="3611" w:type="dxa"/>
          </w:tcPr>
          <w:p w14:paraId="10EC29BD" w14:textId="39C755F3" w:rsidR="00942D4F" w:rsidRPr="00EF42DB" w:rsidRDefault="00942D4F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Lv</w:t>
            </w:r>
            <w:r w:rsidR="00956157" w:rsidRPr="00EF42DB">
              <w:rPr>
                <w:rFonts w:ascii="Arial" w:hAnsi="Arial" w:cs="Arial"/>
                <w:szCs w:val="24"/>
              </w:rPr>
              <w:t>ALF1</w:t>
            </w:r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</w:tcPr>
          <w:p w14:paraId="4F09F21B" w14:textId="46209B4B" w:rsidR="00942D4F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bookmarkStart w:id="3" w:name="OLE_LINK3"/>
            <w:r w:rsidRPr="00EF42DB">
              <w:rPr>
                <w:rFonts w:ascii="Arial" w:hAnsi="Arial" w:cs="Arial"/>
                <w:szCs w:val="24"/>
              </w:rPr>
              <w:t>TGGCACAAGAGCAATCAGG</w:t>
            </w:r>
            <w:bookmarkEnd w:id="3"/>
          </w:p>
        </w:tc>
      </w:tr>
      <w:tr w:rsidR="00956157" w:rsidRPr="00EF42DB" w14:paraId="43C236C9" w14:textId="77777777" w:rsidTr="00067781">
        <w:tc>
          <w:tcPr>
            <w:tcW w:w="3611" w:type="dxa"/>
          </w:tcPr>
          <w:p w14:paraId="2D051FBA" w14:textId="4D6538EF" w:rsidR="00956157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CAT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389EEBA0" w14:textId="58A08A87" w:rsidR="00956157" w:rsidRPr="00EF42DB" w:rsidRDefault="001D6EF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GAGGCCGTCTACTGCAAGTT</w:t>
            </w:r>
          </w:p>
        </w:tc>
      </w:tr>
      <w:tr w:rsidR="00956157" w:rsidRPr="00EF42DB" w14:paraId="75F08742" w14:textId="77777777" w:rsidTr="00067781">
        <w:tc>
          <w:tcPr>
            <w:tcW w:w="3611" w:type="dxa"/>
          </w:tcPr>
          <w:p w14:paraId="0CB6BD37" w14:textId="4BC4BA2C" w:rsidR="00956157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CAT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</w:tcPr>
          <w:p w14:paraId="59859D4D" w14:textId="40CEF296" w:rsidR="00956157" w:rsidRPr="00EF42DB" w:rsidRDefault="001D6EF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GAGGGGTAATCGCCACTTGA</w:t>
            </w:r>
          </w:p>
        </w:tc>
      </w:tr>
      <w:tr w:rsidR="00956157" w:rsidRPr="00EF42DB" w14:paraId="182D41CB" w14:textId="77777777" w:rsidTr="00067781">
        <w:tc>
          <w:tcPr>
            <w:tcW w:w="3611" w:type="dxa"/>
          </w:tcPr>
          <w:p w14:paraId="1B94CB50" w14:textId="5C12161B" w:rsidR="00956157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GPX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36488BF0" w14:textId="31CAB0B3" w:rsidR="00956157" w:rsidRPr="00EF42DB" w:rsidRDefault="001D6EF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AGGGACTTCCACCAGATG</w:t>
            </w:r>
          </w:p>
        </w:tc>
      </w:tr>
      <w:tr w:rsidR="00956157" w:rsidRPr="00EF42DB" w14:paraId="208D6276" w14:textId="77777777" w:rsidTr="00067781">
        <w:tc>
          <w:tcPr>
            <w:tcW w:w="3611" w:type="dxa"/>
          </w:tcPr>
          <w:p w14:paraId="618E0174" w14:textId="79084C95" w:rsidR="00956157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GPX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</w:tcPr>
          <w:p w14:paraId="1FDA9B88" w14:textId="5630B47C" w:rsidR="00956157" w:rsidRPr="00EF42DB" w:rsidRDefault="001D6EF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CAACAACTCCCCTTCGGTA</w:t>
            </w:r>
          </w:p>
        </w:tc>
      </w:tr>
      <w:tr w:rsidR="00956157" w:rsidRPr="00EF42DB" w14:paraId="7CD3DBE6" w14:textId="77777777" w:rsidTr="00067781">
        <w:tc>
          <w:tcPr>
            <w:tcW w:w="3611" w:type="dxa"/>
          </w:tcPr>
          <w:p w14:paraId="1E922CC5" w14:textId="62836C0C" w:rsidR="00956157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GST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</w:tcPr>
          <w:p w14:paraId="68CC332B" w14:textId="64CC9FA0" w:rsidR="00956157" w:rsidRPr="00EF42DB" w:rsidRDefault="001D6EF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AAGATAACGCAGAGCAAGG</w:t>
            </w:r>
          </w:p>
        </w:tc>
      </w:tr>
      <w:tr w:rsidR="00956157" w:rsidRPr="00EF42DB" w14:paraId="6D275B15" w14:textId="77777777" w:rsidTr="00067781">
        <w:tc>
          <w:tcPr>
            <w:tcW w:w="3611" w:type="dxa"/>
            <w:tcBorders>
              <w:bottom w:val="nil"/>
            </w:tcBorders>
          </w:tcPr>
          <w:p w14:paraId="3B1CF60B" w14:textId="363D2363" w:rsidR="00956157" w:rsidRPr="00EF42DB" w:rsidRDefault="0095615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EF42DB">
              <w:rPr>
                <w:rFonts w:ascii="Arial" w:hAnsi="Arial" w:cs="Arial"/>
                <w:szCs w:val="24"/>
              </w:rPr>
              <w:t>LvGST</w:t>
            </w:r>
            <w:proofErr w:type="spellEnd"/>
            <w:r w:rsidRPr="00EF42DB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  <w:tcBorders>
              <w:bottom w:val="nil"/>
            </w:tcBorders>
          </w:tcPr>
          <w:p w14:paraId="6117E7E0" w14:textId="5CB21058" w:rsidR="00956157" w:rsidRPr="00EF42DB" w:rsidRDefault="001D6EF7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EF42DB">
              <w:rPr>
                <w:rFonts w:ascii="Arial" w:hAnsi="Arial" w:cs="Arial"/>
                <w:szCs w:val="24"/>
              </w:rPr>
              <w:t>TCGTAGGTGACGGTAAAGA</w:t>
            </w:r>
          </w:p>
        </w:tc>
      </w:tr>
      <w:tr w:rsidR="0043621C" w:rsidRPr="00EF42DB" w14:paraId="34A0FB9B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3D878923" w14:textId="3EE21C41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LvP53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13A4CEDF" w14:textId="0362C973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CGAATCCCCACATCCACG</w:t>
            </w:r>
          </w:p>
        </w:tc>
      </w:tr>
      <w:tr w:rsidR="0043621C" w:rsidRPr="00EF42DB" w14:paraId="6DB49CBF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004AA51E" w14:textId="7FD70076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LvP53-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4AAD1969" w14:textId="7639BE34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GGCGGCTGATACACCACC</w:t>
            </w:r>
          </w:p>
        </w:tc>
      </w:tr>
      <w:tr w:rsidR="0043621C" w:rsidRPr="0043621C" w14:paraId="292B5599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0EF68910" w14:textId="2042BD2A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43621C">
              <w:rPr>
                <w:rFonts w:ascii="Arial" w:hAnsi="Arial" w:cs="Arial"/>
                <w:szCs w:val="24"/>
              </w:rPr>
              <w:t>LvBax</w:t>
            </w:r>
            <w:proofErr w:type="spellEnd"/>
            <w:r w:rsidRPr="0043621C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22F4ECC0" w14:textId="3B5FB9DE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GGTGGAATCACAAGAGAGCGA</w:t>
            </w:r>
          </w:p>
        </w:tc>
      </w:tr>
      <w:tr w:rsidR="0043621C" w:rsidRPr="0043621C" w14:paraId="7F0F0D3D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32EC3DA7" w14:textId="626A49AC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43621C">
              <w:rPr>
                <w:rFonts w:ascii="Arial" w:hAnsi="Arial" w:cs="Arial"/>
                <w:szCs w:val="24"/>
              </w:rPr>
              <w:t>LvBax</w:t>
            </w:r>
            <w:proofErr w:type="spellEnd"/>
            <w:r w:rsidRPr="0043621C"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2C060C35" w14:textId="22992507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TGTTCTCCACGGTGTCTCAC</w:t>
            </w:r>
          </w:p>
        </w:tc>
      </w:tr>
      <w:tr w:rsidR="0043621C" w:rsidRPr="0043621C" w14:paraId="64305E82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6EB76A74" w14:textId="682E3357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LvBcl-2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0D7BDF40" w14:textId="4F747A7B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CCTTGCTTGACACAGTCGGA</w:t>
            </w:r>
          </w:p>
        </w:tc>
      </w:tr>
      <w:tr w:rsidR="0043621C" w:rsidRPr="0043621C" w14:paraId="13C19B80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6BBB3A8C" w14:textId="428B8D69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LvBcl-2-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08C1F430" w14:textId="7EBCCEFB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CAGACAAGGTCGTGAGGTGG</w:t>
            </w:r>
          </w:p>
        </w:tc>
      </w:tr>
      <w:tr w:rsidR="0043621C" w:rsidRPr="0043621C" w14:paraId="4AEA0FA9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61331137" w14:textId="14DC01AF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LvCas</w:t>
            </w:r>
            <w:r>
              <w:rPr>
                <w:rFonts w:ascii="Arial" w:hAnsi="Arial" w:cs="Arial" w:hint="eastAsia"/>
                <w:szCs w:val="24"/>
              </w:rPr>
              <w:t>pase</w:t>
            </w:r>
            <w:r w:rsidRPr="0043621C">
              <w:rPr>
                <w:rFonts w:ascii="Arial" w:hAnsi="Arial" w:cs="Arial"/>
                <w:szCs w:val="24"/>
              </w:rPr>
              <w:t>3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7F285FA4" w14:textId="7865E906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AGTTAGTACAAACAGATTGGAGCG</w:t>
            </w:r>
          </w:p>
        </w:tc>
      </w:tr>
      <w:tr w:rsidR="0043621C" w:rsidRPr="0043621C" w14:paraId="0C0944B6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3B4BE644" w14:textId="565D1A6E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LvCas</w:t>
            </w:r>
            <w:r>
              <w:rPr>
                <w:rFonts w:ascii="Arial" w:hAnsi="Arial" w:cs="Arial" w:hint="eastAsia"/>
                <w:szCs w:val="24"/>
              </w:rPr>
              <w:t>pase</w:t>
            </w:r>
            <w:r w:rsidRPr="0043621C">
              <w:rPr>
                <w:rFonts w:ascii="Arial" w:hAnsi="Arial" w:cs="Arial"/>
                <w:szCs w:val="24"/>
              </w:rPr>
              <w:t>3-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69CD8236" w14:textId="1B29E237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TTGTGGACAGACAGTATGAGGC</w:t>
            </w:r>
          </w:p>
        </w:tc>
      </w:tr>
      <w:tr w:rsidR="007103E1" w:rsidRPr="0043621C" w14:paraId="02F6D299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47615DAC" w14:textId="47FE3953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>
              <w:rPr>
                <w:rFonts w:ascii="Arial" w:hAnsi="Arial" w:cs="Arial"/>
                <w:szCs w:val="24"/>
              </w:rPr>
              <w:t>IL-</w:t>
            </w:r>
            <w:r w:rsidRPr="007103E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 w:hint="eastAsia"/>
                <w:szCs w:val="24"/>
              </w:rPr>
              <w:t>β</w:t>
            </w:r>
            <w:r w:rsidRPr="007103E1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7D536280" w14:textId="77F40F61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7103E1">
              <w:rPr>
                <w:rFonts w:ascii="Arial" w:hAnsi="Arial" w:cs="Arial"/>
                <w:szCs w:val="24"/>
              </w:rPr>
              <w:t>CATCCCATTTGTGGTTCTG</w:t>
            </w:r>
          </w:p>
        </w:tc>
      </w:tr>
      <w:tr w:rsidR="007103E1" w:rsidRPr="0043621C" w14:paraId="66A18632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37C4EA24" w14:textId="3E478172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>
              <w:rPr>
                <w:rFonts w:ascii="Arial" w:hAnsi="Arial" w:cs="Arial"/>
                <w:szCs w:val="24"/>
              </w:rPr>
              <w:t>IL-</w:t>
            </w:r>
            <w:r w:rsidRPr="007103E1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 w:hint="eastAsia"/>
                <w:szCs w:val="24"/>
              </w:rPr>
              <w:t>β</w:t>
            </w:r>
            <w:r w:rsidRPr="007103E1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18574291" w14:textId="471F09D7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7103E1">
              <w:rPr>
                <w:rFonts w:ascii="Arial" w:hAnsi="Arial" w:cs="Arial"/>
                <w:szCs w:val="24"/>
              </w:rPr>
              <w:t>TCGTGCTTCACTATGCCTC</w:t>
            </w:r>
          </w:p>
        </w:tc>
      </w:tr>
      <w:tr w:rsidR="007103E1" w:rsidRPr="0043621C" w14:paraId="7E796639" w14:textId="77777777" w:rsidTr="00067781">
        <w:trPr>
          <w:trHeight w:val="115"/>
        </w:trPr>
        <w:tc>
          <w:tcPr>
            <w:tcW w:w="3611" w:type="dxa"/>
            <w:tcBorders>
              <w:top w:val="nil"/>
              <w:bottom w:val="nil"/>
            </w:tcBorders>
          </w:tcPr>
          <w:p w14:paraId="767C633F" w14:textId="02DBAFC8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>
              <w:rPr>
                <w:rFonts w:ascii="Arial" w:hAnsi="Arial" w:cs="Arial"/>
                <w:szCs w:val="24"/>
              </w:rPr>
              <w:t>TNF</w:t>
            </w:r>
            <w:proofErr w:type="spellEnd"/>
            <w:r>
              <w:rPr>
                <w:rFonts w:ascii="Arial" w:hAnsi="Arial" w:cs="Arial" w:hint="eastAsia"/>
                <w:szCs w:val="24"/>
              </w:rPr>
              <w:t>α</w:t>
            </w:r>
            <w:r>
              <w:rPr>
                <w:rFonts w:ascii="Arial" w:hAnsi="Arial" w:cs="Arial" w:hint="eastAsia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1CF858F5" w14:textId="0068C14C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7103E1">
              <w:rPr>
                <w:rFonts w:ascii="Arial" w:hAnsi="Arial" w:cs="Arial"/>
                <w:szCs w:val="24"/>
              </w:rPr>
              <w:t>TCAGCCATCTCCTTCTTGCC</w:t>
            </w:r>
          </w:p>
        </w:tc>
      </w:tr>
      <w:tr w:rsidR="007103E1" w:rsidRPr="0043621C" w14:paraId="4FDE0B8C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7E0288E7" w14:textId="4DCAA644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>
              <w:rPr>
                <w:rFonts w:ascii="Arial" w:hAnsi="Arial" w:cs="Arial"/>
                <w:szCs w:val="24"/>
              </w:rPr>
              <w:t>TNF</w:t>
            </w:r>
            <w:proofErr w:type="spellEnd"/>
            <w:r>
              <w:rPr>
                <w:rFonts w:ascii="Arial" w:hAnsi="Arial" w:cs="Arial" w:hint="eastAsia"/>
                <w:szCs w:val="24"/>
              </w:rPr>
              <w:t>α</w:t>
            </w:r>
            <w:r>
              <w:rPr>
                <w:rFonts w:ascii="Arial" w:hAnsi="Arial" w:cs="Arial" w:hint="eastAsia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424AEFCB" w14:textId="6E27F2E4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7103E1">
              <w:rPr>
                <w:rFonts w:ascii="Arial" w:hAnsi="Arial" w:cs="Arial"/>
                <w:szCs w:val="24"/>
              </w:rPr>
              <w:t>CTCCTCCCATCTTCCTTCCC</w:t>
            </w:r>
          </w:p>
        </w:tc>
      </w:tr>
      <w:tr w:rsidR="007103E1" w:rsidRPr="0043621C" w14:paraId="417A7E2E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492438F3" w14:textId="115AEB43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>
              <w:rPr>
                <w:rFonts w:ascii="Arial" w:hAnsi="Arial" w:cs="Arial"/>
                <w:szCs w:val="24"/>
              </w:rPr>
              <w:t>JNK</w:t>
            </w:r>
            <w:proofErr w:type="spellEnd"/>
            <w:r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0DA9ADBA" w14:textId="537BBECC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7103E1">
              <w:rPr>
                <w:rFonts w:ascii="Arial" w:hAnsi="Arial" w:cs="Arial"/>
                <w:szCs w:val="24"/>
              </w:rPr>
              <w:t>GTGCCAGGTGATACAAAT</w:t>
            </w:r>
          </w:p>
        </w:tc>
      </w:tr>
      <w:tr w:rsidR="007103E1" w:rsidRPr="0043621C" w14:paraId="0DD25A5D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65983038" w14:textId="3B073B88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>
              <w:rPr>
                <w:rFonts w:ascii="Arial" w:hAnsi="Arial" w:cs="Arial"/>
                <w:szCs w:val="24"/>
              </w:rPr>
              <w:t>JNK</w:t>
            </w:r>
            <w:proofErr w:type="spellEnd"/>
            <w:r>
              <w:rPr>
                <w:rFonts w:ascii="Arial" w:hAnsi="Arial" w:cs="Arial"/>
                <w:szCs w:val="24"/>
              </w:rPr>
              <w:t>-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1A7ECEDB" w14:textId="0E3997E4" w:rsidR="007103E1" w:rsidRPr="0043621C" w:rsidRDefault="007103E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7103E1">
              <w:rPr>
                <w:rFonts w:ascii="Arial" w:hAnsi="Arial" w:cs="Arial"/>
                <w:szCs w:val="24"/>
              </w:rPr>
              <w:t>CCGTGCTAAACCAAAGTC</w:t>
            </w:r>
          </w:p>
        </w:tc>
      </w:tr>
      <w:tr w:rsidR="00067781" w:rsidRPr="0043621C" w14:paraId="7B2193E2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2AF37D6B" w14:textId="3B19FA38" w:rsidR="00067781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 w:rsidRPr="00067781">
              <w:rPr>
                <w:rFonts w:ascii="Arial" w:hAnsi="Arial" w:cs="Arial"/>
                <w:szCs w:val="24"/>
              </w:rPr>
              <w:t>Integrin</w:t>
            </w:r>
            <w:proofErr w:type="spellEnd"/>
            <w:r w:rsidRPr="00067781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5A1F3ADA" w14:textId="3B181384" w:rsidR="00067781" w:rsidRPr="007103E1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067781">
              <w:rPr>
                <w:rFonts w:ascii="Arial" w:hAnsi="Arial" w:cs="Arial"/>
                <w:szCs w:val="24"/>
              </w:rPr>
              <w:t>CTCAATAACAAGGGCGAGTA</w:t>
            </w:r>
          </w:p>
        </w:tc>
      </w:tr>
      <w:tr w:rsidR="00067781" w:rsidRPr="0043621C" w14:paraId="4BCCF7A4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679410C3" w14:textId="24A35EE6" w:rsidR="00067781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 w:rsidRPr="00067781">
              <w:rPr>
                <w:rFonts w:ascii="Arial" w:hAnsi="Arial" w:cs="Arial"/>
                <w:szCs w:val="24"/>
              </w:rPr>
              <w:t>Integrin</w:t>
            </w:r>
            <w:proofErr w:type="spellEnd"/>
            <w:r w:rsidRPr="00067781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3653E6E0" w14:textId="4168EDBD" w:rsidR="00067781" w:rsidRPr="007103E1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067781">
              <w:rPr>
                <w:rFonts w:ascii="Arial" w:hAnsi="Arial" w:cs="Arial"/>
                <w:szCs w:val="24"/>
              </w:rPr>
              <w:t>ACGGGAATAAACTGACGACT</w:t>
            </w:r>
          </w:p>
        </w:tc>
      </w:tr>
      <w:tr w:rsidR="00067781" w:rsidRPr="0043621C" w14:paraId="0CEC6D9F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5F188578" w14:textId="68DB1A67" w:rsidR="00067781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 w:rsidRPr="00067781">
              <w:rPr>
                <w:rFonts w:ascii="Arial" w:hAnsi="Arial" w:cs="Arial"/>
                <w:szCs w:val="24"/>
              </w:rPr>
              <w:t>Mas</w:t>
            </w:r>
            <w:proofErr w:type="spellEnd"/>
            <w:r w:rsidRPr="00067781">
              <w:rPr>
                <w:rFonts w:ascii="Arial" w:hAnsi="Arial" w:cs="Arial"/>
                <w:szCs w:val="24"/>
              </w:rPr>
              <w:t>-like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4AC544C7" w14:textId="4078477E" w:rsidR="00067781" w:rsidRPr="007103E1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067781">
              <w:rPr>
                <w:rFonts w:ascii="Arial" w:hAnsi="Arial" w:cs="Arial"/>
                <w:szCs w:val="24"/>
              </w:rPr>
              <w:t>CAGTCGTTTGACCGCATTT</w:t>
            </w:r>
          </w:p>
        </w:tc>
      </w:tr>
      <w:tr w:rsidR="00067781" w:rsidRPr="0043621C" w14:paraId="06F04B36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2109DC7E" w14:textId="12D8E334" w:rsidR="00067781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 w:rsidRPr="00067781">
              <w:rPr>
                <w:rFonts w:ascii="Arial" w:hAnsi="Arial" w:cs="Arial"/>
                <w:szCs w:val="24"/>
              </w:rPr>
              <w:t>Mas</w:t>
            </w:r>
            <w:proofErr w:type="spellEnd"/>
            <w:r w:rsidRPr="00067781">
              <w:rPr>
                <w:rFonts w:ascii="Arial" w:hAnsi="Arial" w:cs="Arial"/>
                <w:szCs w:val="24"/>
              </w:rPr>
              <w:t>-like-</w:t>
            </w:r>
            <w:r>
              <w:rPr>
                <w:rFonts w:ascii="Arial" w:hAnsi="Arial" w:cs="Arial"/>
                <w:szCs w:val="24"/>
              </w:rPr>
              <w:t>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125CA345" w14:textId="621C8A83" w:rsidR="00067781" w:rsidRPr="007103E1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067781">
              <w:rPr>
                <w:rFonts w:ascii="Arial" w:hAnsi="Arial" w:cs="Arial"/>
                <w:szCs w:val="24"/>
              </w:rPr>
              <w:t>GCGATGATTCCAAGCCTCT</w:t>
            </w:r>
          </w:p>
        </w:tc>
      </w:tr>
      <w:tr w:rsidR="007103E1" w:rsidRPr="0043621C" w14:paraId="147D0260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788ECEDC" w14:textId="192BB829" w:rsidR="007103E1" w:rsidRPr="0043621C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 w:rsidRPr="00067781">
              <w:rPr>
                <w:rFonts w:ascii="Arial" w:hAnsi="Arial" w:cs="Arial"/>
                <w:szCs w:val="24"/>
              </w:rPr>
              <w:t>Peroxinectin</w:t>
            </w:r>
            <w:proofErr w:type="spellEnd"/>
            <w:r w:rsidRPr="00067781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19A2C56F" w14:textId="64A3CAD5" w:rsidR="007103E1" w:rsidRPr="0043621C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067781">
              <w:rPr>
                <w:rFonts w:ascii="Arial" w:hAnsi="Arial" w:cs="Arial"/>
                <w:szCs w:val="24"/>
              </w:rPr>
              <w:t>AACCTGGCTTGACTGCTATT</w:t>
            </w:r>
          </w:p>
        </w:tc>
      </w:tr>
      <w:tr w:rsidR="007103E1" w:rsidRPr="0043621C" w14:paraId="1FDE7854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3932046E" w14:textId="563DF93F" w:rsidR="007103E1" w:rsidRPr="0043621C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 w:rsidRPr="00067781">
              <w:rPr>
                <w:rFonts w:ascii="Arial" w:hAnsi="Arial" w:cs="Arial"/>
                <w:szCs w:val="24"/>
              </w:rPr>
              <w:t>Peroxinectin</w:t>
            </w:r>
            <w:proofErr w:type="spellEnd"/>
            <w:r w:rsidRPr="00067781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4EE0C47B" w14:textId="3DAF498F" w:rsidR="007103E1" w:rsidRPr="0043621C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067781">
              <w:rPr>
                <w:rFonts w:ascii="Arial" w:hAnsi="Arial" w:cs="Arial"/>
                <w:szCs w:val="24"/>
              </w:rPr>
              <w:t>CTGCCACCACAAACCTTCTA</w:t>
            </w:r>
          </w:p>
        </w:tc>
      </w:tr>
      <w:tr w:rsidR="007103E1" w:rsidRPr="0043621C" w14:paraId="3040293D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603BDA40" w14:textId="362FD06F" w:rsidR="007103E1" w:rsidRPr="0043621C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 w:rsidRPr="00067781">
              <w:rPr>
                <w:rFonts w:ascii="Arial" w:hAnsi="Arial" w:cs="Arial"/>
                <w:szCs w:val="24"/>
              </w:rPr>
              <w:t>Dynamin</w:t>
            </w:r>
            <w:proofErr w:type="spellEnd"/>
            <w:r w:rsidRPr="00067781">
              <w:rPr>
                <w:rFonts w:ascii="Arial" w:hAnsi="Arial" w:cs="Arial"/>
                <w:szCs w:val="24"/>
              </w:rPr>
              <w:t>-F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7330BFEF" w14:textId="0685256C" w:rsidR="007103E1" w:rsidRPr="0043621C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067781">
              <w:rPr>
                <w:rFonts w:ascii="Arial" w:hAnsi="Arial" w:cs="Arial"/>
                <w:szCs w:val="24"/>
              </w:rPr>
              <w:t>TGGTACTAAGTCCCGTGTTGTCT</w:t>
            </w:r>
          </w:p>
        </w:tc>
      </w:tr>
      <w:tr w:rsidR="007103E1" w:rsidRPr="0043621C" w14:paraId="0D51BDAE" w14:textId="77777777" w:rsidTr="00067781">
        <w:tc>
          <w:tcPr>
            <w:tcW w:w="3611" w:type="dxa"/>
            <w:tcBorders>
              <w:top w:val="nil"/>
              <w:bottom w:val="nil"/>
            </w:tcBorders>
          </w:tcPr>
          <w:p w14:paraId="507A4670" w14:textId="747FB27A" w:rsidR="007103E1" w:rsidRPr="0043621C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T-</w:t>
            </w:r>
            <w:proofErr w:type="spellStart"/>
            <w:r>
              <w:rPr>
                <w:rFonts w:ascii="Arial" w:hAnsi="Arial" w:cs="Arial"/>
                <w:szCs w:val="24"/>
              </w:rPr>
              <w:t>L</w:t>
            </w:r>
            <w:r>
              <w:rPr>
                <w:rFonts w:ascii="Arial" w:hAnsi="Arial" w:cs="Arial" w:hint="eastAsia"/>
                <w:szCs w:val="24"/>
              </w:rPr>
              <w:t>v</w:t>
            </w:r>
            <w:r w:rsidRPr="00067781">
              <w:rPr>
                <w:rFonts w:ascii="Arial" w:hAnsi="Arial" w:cs="Arial"/>
                <w:szCs w:val="24"/>
              </w:rPr>
              <w:t>Dynamin</w:t>
            </w:r>
            <w:proofErr w:type="spellEnd"/>
            <w:r w:rsidRPr="00067781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R</w:t>
            </w:r>
          </w:p>
        </w:tc>
        <w:tc>
          <w:tcPr>
            <w:tcW w:w="4611" w:type="dxa"/>
            <w:tcBorders>
              <w:top w:val="nil"/>
              <w:bottom w:val="nil"/>
            </w:tcBorders>
          </w:tcPr>
          <w:p w14:paraId="7DED2281" w14:textId="0E473516" w:rsidR="007103E1" w:rsidRPr="0043621C" w:rsidRDefault="00067781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067781">
              <w:rPr>
                <w:rFonts w:ascii="Arial" w:hAnsi="Arial" w:cs="Arial"/>
                <w:szCs w:val="24"/>
              </w:rPr>
              <w:t>ATTCCTCCGAGCTGGTGTAT</w:t>
            </w:r>
          </w:p>
        </w:tc>
      </w:tr>
      <w:tr w:rsidR="0043621C" w:rsidRPr="0043621C" w14:paraId="4B569897" w14:textId="77777777" w:rsidTr="00067781"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64E87A2F" w14:textId="776E1765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RT-</w:t>
            </w:r>
            <w:proofErr w:type="spellStart"/>
            <w:r w:rsidRPr="0043621C">
              <w:rPr>
                <w:rFonts w:ascii="Arial" w:hAnsi="Arial" w:cs="Arial"/>
                <w:szCs w:val="24"/>
              </w:rPr>
              <w:t>Lv</w:t>
            </w:r>
            <w:proofErr w:type="spellEnd"/>
            <w:r w:rsidRPr="0043621C">
              <w:rPr>
                <w:rFonts w:ascii="Arial" w:hAnsi="Arial" w:cs="Arial"/>
                <w:szCs w:val="24"/>
              </w:rPr>
              <w:t>β-actin-F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</w:tcPr>
          <w:p w14:paraId="45A44E24" w14:textId="0B93F668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GCCCATCTACGAGGGATA</w:t>
            </w:r>
          </w:p>
        </w:tc>
      </w:tr>
      <w:tr w:rsidR="0043621C" w:rsidRPr="0043621C" w14:paraId="56821620" w14:textId="77777777" w:rsidTr="00067781">
        <w:tc>
          <w:tcPr>
            <w:tcW w:w="36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28A6B4" w14:textId="36ED2D42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lastRenderedPageBreak/>
              <w:t>RT-</w:t>
            </w:r>
            <w:proofErr w:type="spellStart"/>
            <w:r w:rsidRPr="0043621C">
              <w:rPr>
                <w:rFonts w:ascii="Arial" w:hAnsi="Arial" w:cs="Arial"/>
                <w:szCs w:val="24"/>
              </w:rPr>
              <w:t>Lv</w:t>
            </w:r>
            <w:proofErr w:type="spellEnd"/>
            <w:r w:rsidRPr="0043621C">
              <w:rPr>
                <w:rFonts w:ascii="Arial" w:hAnsi="Arial" w:cs="Arial"/>
                <w:szCs w:val="24"/>
              </w:rPr>
              <w:t>β-actin-R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903D07" w14:textId="46BC61E0" w:rsidR="0043621C" w:rsidRPr="0043621C" w:rsidRDefault="0043621C" w:rsidP="0043621C">
            <w:pPr>
              <w:widowControl/>
              <w:rPr>
                <w:rFonts w:ascii="Arial" w:hAnsi="Arial" w:cs="Arial"/>
                <w:szCs w:val="24"/>
              </w:rPr>
            </w:pPr>
            <w:r w:rsidRPr="0043621C">
              <w:rPr>
                <w:rFonts w:ascii="Arial" w:hAnsi="Arial" w:cs="Arial"/>
                <w:szCs w:val="24"/>
              </w:rPr>
              <w:t>GGTGGTCGTGAAGGTGTAA</w:t>
            </w:r>
          </w:p>
        </w:tc>
      </w:tr>
    </w:tbl>
    <w:p w14:paraId="46DE1339" w14:textId="4011F682" w:rsidR="00E91F05" w:rsidRPr="00E91F05" w:rsidRDefault="00E91F05" w:rsidP="00483663">
      <w:pPr>
        <w:rPr>
          <w:rFonts w:ascii="Arial" w:hAnsi="Arial" w:cs="Arial" w:hint="eastAsia"/>
        </w:rPr>
      </w:pPr>
    </w:p>
    <w:p w14:paraId="697761DD" w14:textId="77777777" w:rsidR="0032260B" w:rsidRPr="00EF42DB" w:rsidRDefault="0032260B">
      <w:pPr>
        <w:rPr>
          <w:rFonts w:ascii="Arial" w:hAnsi="Arial" w:cs="Arial"/>
        </w:rPr>
      </w:pPr>
    </w:p>
    <w:sectPr w:rsidR="0032260B" w:rsidRPr="00EF42DB" w:rsidSect="00E91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67E99" w14:textId="77777777" w:rsidR="00DD1220" w:rsidRDefault="00DD1220" w:rsidP="00942D4F">
      <w:r>
        <w:separator/>
      </w:r>
    </w:p>
  </w:endnote>
  <w:endnote w:type="continuationSeparator" w:id="0">
    <w:p w14:paraId="3304A292" w14:textId="77777777" w:rsidR="00DD1220" w:rsidRDefault="00DD1220" w:rsidP="00942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0B4BB" w14:textId="77777777" w:rsidR="00DD1220" w:rsidRDefault="00DD1220" w:rsidP="00942D4F">
      <w:r>
        <w:separator/>
      </w:r>
    </w:p>
  </w:footnote>
  <w:footnote w:type="continuationSeparator" w:id="0">
    <w:p w14:paraId="65746D15" w14:textId="77777777" w:rsidR="00DD1220" w:rsidRDefault="00DD1220" w:rsidP="00942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B8"/>
    <w:rsid w:val="00067781"/>
    <w:rsid w:val="000E2E0D"/>
    <w:rsid w:val="000E2F03"/>
    <w:rsid w:val="001045AF"/>
    <w:rsid w:val="001A05BF"/>
    <w:rsid w:val="001D6EF7"/>
    <w:rsid w:val="0032260B"/>
    <w:rsid w:val="003B5912"/>
    <w:rsid w:val="00435C2B"/>
    <w:rsid w:val="0043621C"/>
    <w:rsid w:val="00452523"/>
    <w:rsid w:val="00483663"/>
    <w:rsid w:val="004E40A3"/>
    <w:rsid w:val="004F259D"/>
    <w:rsid w:val="005536B8"/>
    <w:rsid w:val="00554774"/>
    <w:rsid w:val="00566D28"/>
    <w:rsid w:val="00686D9D"/>
    <w:rsid w:val="006E2F77"/>
    <w:rsid w:val="006F3335"/>
    <w:rsid w:val="00704595"/>
    <w:rsid w:val="007103E1"/>
    <w:rsid w:val="008838A6"/>
    <w:rsid w:val="008C120D"/>
    <w:rsid w:val="00942D4F"/>
    <w:rsid w:val="00956157"/>
    <w:rsid w:val="009C6A8B"/>
    <w:rsid w:val="00A97754"/>
    <w:rsid w:val="00B35E3D"/>
    <w:rsid w:val="00B83C9A"/>
    <w:rsid w:val="00BB62E5"/>
    <w:rsid w:val="00C175B5"/>
    <w:rsid w:val="00CA4C5A"/>
    <w:rsid w:val="00D00675"/>
    <w:rsid w:val="00D2289A"/>
    <w:rsid w:val="00D67E78"/>
    <w:rsid w:val="00D718D6"/>
    <w:rsid w:val="00DD1220"/>
    <w:rsid w:val="00E91F05"/>
    <w:rsid w:val="00EE6547"/>
    <w:rsid w:val="00EF3F12"/>
    <w:rsid w:val="00EF42DB"/>
    <w:rsid w:val="00F7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7A8A2"/>
  <w15:chartTrackingRefBased/>
  <w15:docId w15:val="{32837674-1333-4878-AA6C-5DCDB6D3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D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D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D4F"/>
    <w:rPr>
      <w:sz w:val="18"/>
      <w:szCs w:val="18"/>
    </w:rPr>
  </w:style>
  <w:style w:type="table" w:styleId="a7">
    <w:name w:val="Table Grid"/>
    <w:basedOn w:val="a1"/>
    <w:uiPriority w:val="39"/>
    <w:rsid w:val="00942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6778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6778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67781"/>
  </w:style>
  <w:style w:type="paragraph" w:styleId="ab">
    <w:name w:val="annotation subject"/>
    <w:basedOn w:val="a9"/>
    <w:next w:val="a9"/>
    <w:link w:val="ac"/>
    <w:uiPriority w:val="99"/>
    <w:semiHidden/>
    <w:unhideWhenUsed/>
    <w:rsid w:val="0006778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677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l</dc:creator>
  <cp:keywords/>
  <dc:description/>
  <cp:lastModifiedBy>huawei</cp:lastModifiedBy>
  <cp:revision>10</cp:revision>
  <dcterms:created xsi:type="dcterms:W3CDTF">2022-05-11T10:15:00Z</dcterms:created>
  <dcterms:modified xsi:type="dcterms:W3CDTF">2022-07-09T08:30:00Z</dcterms:modified>
</cp:coreProperties>
</file>